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E3CEC" w14:textId="3360B98B" w:rsidR="001E39E2" w:rsidRPr="00A61BC8" w:rsidRDefault="006E0EBA" w:rsidP="000359B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950CD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914A36" w:rsidRPr="006465DD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="006950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BA42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24D10" w:rsidRPr="00A61BC8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A422D" w:rsidRPr="00A61BC8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r w:rsidR="0060400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A422D" w:rsidRPr="00A61BC8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 w:rsidR="00A61BC8" w:rsidRPr="00A61BC8">
        <w:rPr>
          <w:rFonts w:ascii="Times New Roman" w:hAnsi="Times New Roman" w:cs="Times New Roman"/>
          <w:sz w:val="24"/>
          <w:szCs w:val="24"/>
          <w:lang w:val="en-US"/>
        </w:rPr>
        <w:t xml:space="preserve">of the present study </w:t>
      </w:r>
      <w:r w:rsidR="00BA422D" w:rsidRPr="00A61BC8">
        <w:rPr>
          <w:rFonts w:ascii="Times New Roman" w:hAnsi="Times New Roman" w:cs="Times New Roman"/>
          <w:sz w:val="24"/>
          <w:szCs w:val="24"/>
          <w:lang w:val="en-US"/>
        </w:rPr>
        <w:t>with previous publications</w:t>
      </w:r>
      <w:r w:rsidR="00A61BC8" w:rsidRPr="00A61BC8">
        <w:rPr>
          <w:rFonts w:ascii="Times New Roman" w:hAnsi="Times New Roman" w:cs="Times New Roman"/>
          <w:sz w:val="24"/>
          <w:szCs w:val="24"/>
          <w:lang w:val="en-US"/>
        </w:rPr>
        <w:t xml:space="preserve"> on quinolone compounds on </w:t>
      </w:r>
      <w:r w:rsidR="00A61BC8">
        <w:rPr>
          <w:rFonts w:ascii="Times New Roman" w:hAnsi="Times New Roman" w:cs="Times New Roman"/>
          <w:sz w:val="24"/>
          <w:szCs w:val="24"/>
          <w:lang w:val="en-US"/>
        </w:rPr>
        <w:t>varied fish species</w:t>
      </w:r>
    </w:p>
    <w:tbl>
      <w:tblPr>
        <w:tblW w:w="5027" w:type="pct"/>
        <w:tblLayout w:type="fixed"/>
        <w:tblLook w:val="04A0" w:firstRow="1" w:lastRow="0" w:firstColumn="1" w:lastColumn="0" w:noHBand="0" w:noVBand="1"/>
      </w:tblPr>
      <w:tblGrid>
        <w:gridCol w:w="1134"/>
        <w:gridCol w:w="2832"/>
        <w:gridCol w:w="1704"/>
        <w:gridCol w:w="1560"/>
        <w:gridCol w:w="5386"/>
        <w:gridCol w:w="1417"/>
      </w:tblGrid>
      <w:tr w:rsidR="006465DD" w:rsidRPr="006465DD" w14:paraId="1FE1C7BB" w14:textId="77777777" w:rsidTr="00CE6C85">
        <w:trPr>
          <w:trHeight w:val="315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6D41AA" w14:textId="77777777" w:rsidR="006465DD" w:rsidRPr="00A61BC8" w:rsidRDefault="006465DD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61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gan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7D0FC4" w14:textId="1700A860" w:rsidR="006465DD" w:rsidRPr="00A61BC8" w:rsidRDefault="00604005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sent</w:t>
            </w:r>
            <w:r w:rsidR="006465DD" w:rsidRPr="00A61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study</w:t>
            </w:r>
            <w:r w:rsidR="00A61BC8" w:rsidRPr="00A61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r w:rsidR="00A61BC8" w:rsidRPr="00A61B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eochromis niloticus</w:t>
            </w:r>
            <w:r w:rsidR="00A61BC8" w:rsidRPr="00A61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D2B975" w14:textId="436DEEFF" w:rsidR="006465DD" w:rsidRPr="00A61BC8" w:rsidRDefault="006465DD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61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Fish </w:t>
            </w:r>
            <w:r w:rsidR="00A61BC8" w:rsidRPr="00A61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</w:t>
            </w:r>
            <w:r w:rsidRPr="00A61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ecie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217C85" w14:textId="77777777" w:rsidR="006465DD" w:rsidRPr="00A61BC8" w:rsidRDefault="006465DD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61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rug</w:t>
            </w:r>
          </w:p>
        </w:tc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B2CAF1" w14:textId="3BD87617" w:rsidR="006465DD" w:rsidRPr="00A61BC8" w:rsidRDefault="006465DD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61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hanges </w:t>
            </w:r>
            <w:r w:rsidR="00A61BC8" w:rsidRPr="00A61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</w:t>
            </w:r>
            <w:r w:rsidRPr="00A61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served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20441B" w14:textId="423E2369" w:rsidR="006465DD" w:rsidRPr="00CE6C85" w:rsidRDefault="006465DD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ference</w:t>
            </w:r>
            <w:r w:rsidR="00A61BC8"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</w:t>
            </w:r>
          </w:p>
        </w:tc>
      </w:tr>
      <w:tr w:rsidR="00751714" w:rsidRPr="006465DD" w14:paraId="47B0CDE9" w14:textId="77777777" w:rsidTr="00CE6C85">
        <w:trPr>
          <w:trHeight w:val="315"/>
        </w:trPr>
        <w:tc>
          <w:tcPr>
            <w:tcW w:w="40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06886B9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ver</w:t>
            </w:r>
          </w:p>
          <w:p w14:paraId="250557D4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  <w:p w14:paraId="590713B7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  <w:p w14:paraId="7F8C3A0E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  <w:p w14:paraId="419C1E7A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  <w:p w14:paraId="33B81798" w14:textId="1D49FDAC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00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A9570AC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Glycogen-type vacuolation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ytoplasmic degeneration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 c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llular hypertrophy</w:t>
            </w:r>
          </w:p>
          <w:p w14:paraId="12105160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  <w:p w14:paraId="170E9004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  <w:p w14:paraId="24B7AF83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  <w:p w14:paraId="35D50810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  <w:p w14:paraId="386DE0B6" w14:textId="48A30EA0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A526C53" w14:textId="3274EE89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prinus carpio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7128D8E" w14:textId="4AEFD283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floxacin</w:t>
            </w:r>
          </w:p>
        </w:tc>
        <w:tc>
          <w:tcPr>
            <w:tcW w:w="191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DCD85E3" w14:textId="6D6BD623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dipose tissue near the liver sinusoid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nd 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clear enlargement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0960E55" w14:textId="215B9D3B" w:rsidR="00751714" w:rsidRPr="00CE6C85" w:rsidRDefault="002778EA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38]</w:t>
            </w:r>
          </w:p>
        </w:tc>
      </w:tr>
      <w:tr w:rsidR="00751714" w:rsidRPr="006465DD" w14:paraId="6F07BDB0" w14:textId="77777777" w:rsidTr="00CE6C85">
        <w:trPr>
          <w:trHeight w:val="315"/>
        </w:trPr>
        <w:tc>
          <w:tcPr>
            <w:tcW w:w="404" w:type="pct"/>
            <w:vMerge/>
            <w:shd w:val="clear" w:color="auto" w:fill="auto"/>
            <w:noWrap/>
          </w:tcPr>
          <w:p w14:paraId="64D8475F" w14:textId="17736843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09" w:type="pct"/>
            <w:vMerge/>
            <w:shd w:val="clear" w:color="auto" w:fill="auto"/>
            <w:noWrap/>
          </w:tcPr>
          <w:p w14:paraId="5836FEA6" w14:textId="13833144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pct"/>
            <w:shd w:val="clear" w:color="auto" w:fill="auto"/>
            <w:noWrap/>
          </w:tcPr>
          <w:p w14:paraId="50D3F8CD" w14:textId="529D03EF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ncorhynchus mykiss</w:t>
            </w:r>
          </w:p>
        </w:tc>
        <w:tc>
          <w:tcPr>
            <w:tcW w:w="556" w:type="pct"/>
            <w:shd w:val="clear" w:color="auto" w:fill="auto"/>
            <w:noWrap/>
          </w:tcPr>
          <w:p w14:paraId="6EFCA9C9" w14:textId="6CACC3D5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xolinic</w:t>
            </w:r>
            <w:proofErr w:type="spellEnd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d</w:t>
            </w:r>
          </w:p>
        </w:tc>
        <w:tc>
          <w:tcPr>
            <w:tcW w:w="1919" w:type="pct"/>
            <w:shd w:val="clear" w:color="auto" w:fill="auto"/>
            <w:noWrap/>
          </w:tcPr>
          <w:p w14:paraId="6E0A71A3" w14:textId="3AE1C4AE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Nuclear enlargement, cytoplasmic disorganisation, increase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ough endoplasmic reticulum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 l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pid deposition</w:t>
            </w:r>
          </w:p>
        </w:tc>
        <w:tc>
          <w:tcPr>
            <w:tcW w:w="505" w:type="pct"/>
            <w:shd w:val="clear" w:color="auto" w:fill="auto"/>
            <w:noWrap/>
          </w:tcPr>
          <w:p w14:paraId="21B67087" w14:textId="0CD15A02" w:rsidR="00751714" w:rsidRPr="00CE6C85" w:rsidRDefault="002778EA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39]</w:t>
            </w:r>
          </w:p>
        </w:tc>
      </w:tr>
      <w:tr w:rsidR="00751714" w:rsidRPr="006465DD" w14:paraId="6940BF36" w14:textId="77777777" w:rsidTr="00CE6C85">
        <w:trPr>
          <w:trHeight w:val="315"/>
        </w:trPr>
        <w:tc>
          <w:tcPr>
            <w:tcW w:w="404" w:type="pct"/>
            <w:vMerge/>
            <w:shd w:val="clear" w:color="auto" w:fill="auto"/>
            <w:noWrap/>
          </w:tcPr>
          <w:p w14:paraId="1704F031" w14:textId="745A9A76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09" w:type="pct"/>
            <w:vMerge/>
            <w:shd w:val="clear" w:color="auto" w:fill="auto"/>
            <w:noWrap/>
          </w:tcPr>
          <w:p w14:paraId="337F46F7" w14:textId="352D4B88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pct"/>
            <w:shd w:val="clear" w:color="auto" w:fill="auto"/>
            <w:noWrap/>
          </w:tcPr>
          <w:p w14:paraId="34D2504A" w14:textId="639FC9AB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rrhinus</w:t>
            </w:r>
            <w:proofErr w:type="spellEnd"/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rigala</w:t>
            </w:r>
            <w:proofErr w:type="spellEnd"/>
          </w:p>
        </w:tc>
        <w:tc>
          <w:tcPr>
            <w:tcW w:w="556" w:type="pct"/>
            <w:shd w:val="clear" w:color="auto" w:fill="auto"/>
            <w:noWrap/>
          </w:tcPr>
          <w:p w14:paraId="035F0991" w14:textId="0408A016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profloxacin</w:t>
            </w:r>
          </w:p>
        </w:tc>
        <w:tc>
          <w:tcPr>
            <w:tcW w:w="1919" w:type="pct"/>
            <w:shd w:val="clear" w:color="auto" w:fill="auto"/>
            <w:noWrap/>
          </w:tcPr>
          <w:p w14:paraId="6FFEBB9E" w14:textId="59F212E1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6D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IN"/>
                <w14:ligatures w14:val="none"/>
              </w:rPr>
              <w:t xml:space="preserve">Cellular oedema, fatty infiltration, nuclei degeneration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IN"/>
                <w14:ligatures w14:val="none"/>
              </w:rPr>
              <w:t xml:space="preserve">and </w:t>
            </w:r>
            <w:r w:rsidRPr="00696D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IN"/>
                <w14:ligatures w14:val="none"/>
              </w:rPr>
              <w:t>vacuoles</w:t>
            </w:r>
          </w:p>
        </w:tc>
        <w:tc>
          <w:tcPr>
            <w:tcW w:w="505" w:type="pct"/>
            <w:shd w:val="clear" w:color="auto" w:fill="auto"/>
            <w:noWrap/>
          </w:tcPr>
          <w:p w14:paraId="1A70823B" w14:textId="37BE7F11" w:rsidR="00751714" w:rsidRPr="00CE6C85" w:rsidRDefault="001B2716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40]</w:t>
            </w:r>
          </w:p>
        </w:tc>
      </w:tr>
      <w:tr w:rsidR="00751714" w:rsidRPr="006465DD" w14:paraId="1C3E1B51" w14:textId="77777777" w:rsidTr="00CE6C85">
        <w:trPr>
          <w:trHeight w:val="315"/>
        </w:trPr>
        <w:tc>
          <w:tcPr>
            <w:tcW w:w="404" w:type="pct"/>
            <w:vMerge/>
            <w:shd w:val="clear" w:color="auto" w:fill="auto"/>
            <w:noWrap/>
          </w:tcPr>
          <w:p w14:paraId="783EA6F1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09" w:type="pct"/>
            <w:vMerge/>
            <w:shd w:val="clear" w:color="auto" w:fill="auto"/>
            <w:noWrap/>
          </w:tcPr>
          <w:p w14:paraId="16977127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pct"/>
            <w:shd w:val="clear" w:color="auto" w:fill="auto"/>
            <w:noWrap/>
          </w:tcPr>
          <w:p w14:paraId="4ADC938C" w14:textId="2A7D5C76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prinus carpio</w:t>
            </w:r>
          </w:p>
        </w:tc>
        <w:tc>
          <w:tcPr>
            <w:tcW w:w="556" w:type="pct"/>
            <w:shd w:val="clear" w:color="auto" w:fill="auto"/>
            <w:noWrap/>
          </w:tcPr>
          <w:p w14:paraId="0B154C69" w14:textId="2650F6E2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loroqu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919" w:type="pct"/>
            <w:shd w:val="clear" w:color="auto" w:fill="auto"/>
            <w:noWrap/>
          </w:tcPr>
          <w:p w14:paraId="4B2116DC" w14:textId="0B1BF1AE" w:rsidR="00751714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uclear degeneration, vacuolization, cellular oedema, increased sinusoidal space, necrosi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nd 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tered hepatocyte</w:t>
            </w:r>
          </w:p>
        </w:tc>
        <w:tc>
          <w:tcPr>
            <w:tcW w:w="505" w:type="pct"/>
            <w:shd w:val="clear" w:color="auto" w:fill="auto"/>
            <w:noWrap/>
          </w:tcPr>
          <w:p w14:paraId="4F76D109" w14:textId="4B2F40EE" w:rsidR="00751714" w:rsidRPr="00CE6C85" w:rsidRDefault="001B2716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37]</w:t>
            </w:r>
          </w:p>
        </w:tc>
      </w:tr>
      <w:tr w:rsidR="00751714" w:rsidRPr="006465DD" w14:paraId="5940700E" w14:textId="77777777" w:rsidTr="00CE6C85">
        <w:trPr>
          <w:trHeight w:val="315"/>
        </w:trPr>
        <w:tc>
          <w:tcPr>
            <w:tcW w:w="404" w:type="pct"/>
            <w:vMerge/>
            <w:shd w:val="clear" w:color="auto" w:fill="auto"/>
            <w:noWrap/>
          </w:tcPr>
          <w:p w14:paraId="1D0638B4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09" w:type="pct"/>
            <w:vMerge/>
            <w:shd w:val="clear" w:color="auto" w:fill="auto"/>
            <w:noWrap/>
          </w:tcPr>
          <w:p w14:paraId="12BA02D9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pct"/>
            <w:shd w:val="clear" w:color="auto" w:fill="auto"/>
            <w:noWrap/>
          </w:tcPr>
          <w:p w14:paraId="050BEDD1" w14:textId="61C38104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</w:t>
            </w: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romis niloticus</w:t>
            </w:r>
          </w:p>
        </w:tc>
        <w:tc>
          <w:tcPr>
            <w:tcW w:w="556" w:type="pct"/>
            <w:shd w:val="clear" w:color="auto" w:fill="auto"/>
            <w:noWrap/>
          </w:tcPr>
          <w:p w14:paraId="35AF1A22" w14:textId="24394F2C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xolinic</w:t>
            </w:r>
            <w:proofErr w:type="spellEnd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d</w:t>
            </w:r>
          </w:p>
        </w:tc>
        <w:tc>
          <w:tcPr>
            <w:tcW w:w="1919" w:type="pct"/>
            <w:shd w:val="clear" w:color="auto" w:fill="auto"/>
            <w:noWrap/>
          </w:tcPr>
          <w:p w14:paraId="198A4E77" w14:textId="459F00DC" w:rsidR="00751714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ytoplasmic vacuolation, cellular hypertrophy, cytoplasmic degeneration, </w:t>
            </w:r>
            <w:proofErr w:type="spellStart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ryolytic</w:t>
            </w:r>
            <w:proofErr w:type="spellEnd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nuclear abnormalitie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nd 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crosis</w:t>
            </w:r>
          </w:p>
        </w:tc>
        <w:tc>
          <w:tcPr>
            <w:tcW w:w="505" w:type="pct"/>
            <w:shd w:val="clear" w:color="auto" w:fill="auto"/>
            <w:noWrap/>
          </w:tcPr>
          <w:p w14:paraId="69F0E2FA" w14:textId="415C1843" w:rsidR="00751714" w:rsidRPr="00CE6C85" w:rsidRDefault="002922F6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25]</w:t>
            </w:r>
          </w:p>
        </w:tc>
      </w:tr>
      <w:tr w:rsidR="00751714" w:rsidRPr="006465DD" w14:paraId="5BC863DC" w14:textId="77777777" w:rsidTr="00CE6C85">
        <w:trPr>
          <w:trHeight w:val="315"/>
        </w:trPr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F0BB6BC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09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F6E1227" w14:textId="77777777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BB436D" w14:textId="525EB206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anio rerio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7167D98" w14:textId="15E06A79" w:rsidR="00751714" w:rsidRPr="006465DD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luoroquinolone</w:t>
            </w:r>
          </w:p>
        </w:tc>
        <w:tc>
          <w:tcPr>
            <w:tcW w:w="19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4DD179F" w14:textId="5D6152B6" w:rsidR="00751714" w:rsidRDefault="00751714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ryopyknosis</w:t>
            </w:r>
            <w:proofErr w:type="spellEnd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r w:rsidRPr="009B64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olestasis,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 lipid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rople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position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DFFBB6" w14:textId="3DA0695E" w:rsidR="00751714" w:rsidRPr="00CE6C85" w:rsidRDefault="001B31B1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41]</w:t>
            </w:r>
          </w:p>
        </w:tc>
      </w:tr>
      <w:tr w:rsidR="0096797C" w:rsidRPr="006465DD" w14:paraId="7C7DBCBB" w14:textId="77777777" w:rsidTr="00CE6C85">
        <w:trPr>
          <w:trHeight w:val="315"/>
        </w:trPr>
        <w:tc>
          <w:tcPr>
            <w:tcW w:w="40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2E5A119" w14:textId="77777777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idney</w:t>
            </w:r>
          </w:p>
          <w:p w14:paraId="6E622235" w14:textId="77777777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  <w:p w14:paraId="73F47A24" w14:textId="45C73B46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00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739B530" w14:textId="77777777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Degeneration of renal epitheliu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dropic</w:t>
            </w:r>
            <w:proofErr w:type="spellEnd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swelling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ephrocalcinosi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 v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uolation</w:t>
            </w:r>
          </w:p>
          <w:p w14:paraId="4BE8B439" w14:textId="77777777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  <w:p w14:paraId="04FEBD21" w14:textId="3956DAFB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BAA4CD1" w14:textId="541B94B7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rrhinus</w:t>
            </w:r>
            <w:proofErr w:type="spellEnd"/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rigal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F51BFC0" w14:textId="41251FE6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profloxacin</w:t>
            </w:r>
          </w:p>
        </w:tc>
        <w:tc>
          <w:tcPr>
            <w:tcW w:w="191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E35E9B6" w14:textId="48459837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Degeneration and hypertrophy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agment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lomerulu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ubul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ecrosi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 v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uolation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553D778" w14:textId="787AF6B4" w:rsidR="0096797C" w:rsidRPr="00CE6C85" w:rsidRDefault="001B31B1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40]</w:t>
            </w:r>
          </w:p>
        </w:tc>
      </w:tr>
      <w:tr w:rsidR="0096797C" w:rsidRPr="006465DD" w14:paraId="2257E9F1" w14:textId="77777777" w:rsidTr="00CE6C85">
        <w:trPr>
          <w:trHeight w:val="315"/>
        </w:trPr>
        <w:tc>
          <w:tcPr>
            <w:tcW w:w="404" w:type="pct"/>
            <w:vMerge/>
            <w:shd w:val="clear" w:color="auto" w:fill="auto"/>
            <w:noWrap/>
          </w:tcPr>
          <w:p w14:paraId="7EBE3D3A" w14:textId="77898145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09" w:type="pct"/>
            <w:vMerge/>
            <w:shd w:val="clear" w:color="auto" w:fill="auto"/>
            <w:noWrap/>
          </w:tcPr>
          <w:p w14:paraId="633FDE77" w14:textId="70642D3C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pct"/>
            <w:shd w:val="clear" w:color="auto" w:fill="auto"/>
            <w:noWrap/>
          </w:tcPr>
          <w:p w14:paraId="244679F0" w14:textId="1B66B99A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prinus carpio</w:t>
            </w:r>
          </w:p>
        </w:tc>
        <w:tc>
          <w:tcPr>
            <w:tcW w:w="556" w:type="pct"/>
            <w:shd w:val="clear" w:color="auto" w:fill="auto"/>
            <w:noWrap/>
          </w:tcPr>
          <w:p w14:paraId="3EC0A595" w14:textId="4EEB03EA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loroqu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919" w:type="pct"/>
            <w:shd w:val="clear" w:color="auto" w:fill="auto"/>
            <w:noWrap/>
          </w:tcPr>
          <w:p w14:paraId="7F9D2436" w14:textId="68FB6B24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Thickening of Bowman’s capsule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ubular cell necrosi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hrinkage of glomeruli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ubular degeneration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lomerular necrosi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yaline </w:t>
            </w:r>
            <w:r w:rsidR="006223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roplet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generation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loudy swelling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ongestion in renal parenchyma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eduction of lumen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enal tubular separation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 n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crosis</w:t>
            </w:r>
          </w:p>
        </w:tc>
        <w:tc>
          <w:tcPr>
            <w:tcW w:w="505" w:type="pct"/>
            <w:shd w:val="clear" w:color="auto" w:fill="auto"/>
            <w:noWrap/>
          </w:tcPr>
          <w:p w14:paraId="4A8318B6" w14:textId="65088A2C" w:rsidR="0096797C" w:rsidRPr="00CE6C85" w:rsidRDefault="00476687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37]</w:t>
            </w:r>
          </w:p>
        </w:tc>
      </w:tr>
      <w:tr w:rsidR="0096797C" w:rsidRPr="006465DD" w14:paraId="5CFB9D0C" w14:textId="77777777" w:rsidTr="00CE6C85">
        <w:trPr>
          <w:trHeight w:val="512"/>
        </w:trPr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1B684A4" w14:textId="663E4EA5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09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20B42FE" w14:textId="066C0B4C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5160C0D" w14:textId="5CCBDDFC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</w:t>
            </w: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romis niloticus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9D91947" w14:textId="140FF7C6" w:rsidR="0096797C" w:rsidRPr="006465DD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xolinic</w:t>
            </w:r>
            <w:proofErr w:type="spellEnd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d</w:t>
            </w:r>
          </w:p>
        </w:tc>
        <w:tc>
          <w:tcPr>
            <w:tcW w:w="19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8AB885F" w14:textId="43A117A2" w:rsidR="0096797C" w:rsidRPr="0096797C" w:rsidRDefault="0096797C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ecrosis, inflammation, </w:t>
            </w:r>
            <w:proofErr w:type="spellStart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ydropic</w:t>
            </w:r>
            <w:proofErr w:type="spellEnd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swelling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ephrocalcinosis, vacuolation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nd 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degeneration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the 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nal epithelium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79B543E" w14:textId="615B494D" w:rsidR="0096797C" w:rsidRPr="00CE6C85" w:rsidRDefault="00476687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25]</w:t>
            </w:r>
          </w:p>
        </w:tc>
      </w:tr>
      <w:tr w:rsidR="006465DD" w:rsidRPr="006465DD" w14:paraId="66E7CCA1" w14:textId="77777777" w:rsidTr="00345B8B">
        <w:trPr>
          <w:trHeight w:val="315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98A4B" w14:textId="77777777" w:rsidR="006465DD" w:rsidRPr="006465DD" w:rsidRDefault="006465DD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Spleen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7B55B6" w14:textId="1FA70705" w:rsidR="006465DD" w:rsidRPr="006465DD" w:rsidRDefault="006465DD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Splenic necrosis </w:t>
            </w:r>
            <w:r w:rsidR="000F52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 i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creased sinusoidal space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93E142" w14:textId="77777777" w:rsidR="006465DD" w:rsidRPr="006465DD" w:rsidRDefault="006465DD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ncorhynchus mykis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359F62" w14:textId="77777777" w:rsidR="006465DD" w:rsidRPr="006465DD" w:rsidRDefault="006465DD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rofloxacin</w:t>
            </w:r>
          </w:p>
        </w:tc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0367C" w14:textId="3C090457" w:rsidR="006465DD" w:rsidRPr="006465DD" w:rsidRDefault="006465DD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ngested cells, mild p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cute to acute foci of myocyte necrosis, </w:t>
            </w:r>
            <w:r w:rsidR="00CE44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nd 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small clusters of melanocytes 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A7229E" w14:textId="3C45B2C1" w:rsidR="006465DD" w:rsidRPr="00CE6C85" w:rsidRDefault="003315D5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48]</w:t>
            </w:r>
          </w:p>
        </w:tc>
      </w:tr>
      <w:tr w:rsidR="009718D2" w:rsidRPr="006465DD" w14:paraId="2EC8EC05" w14:textId="77777777" w:rsidTr="00CE6C85">
        <w:trPr>
          <w:trHeight w:val="315"/>
        </w:trPr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CDEC54" w14:textId="77777777" w:rsidR="009718D2" w:rsidRPr="006465DD" w:rsidRDefault="009718D2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testine</w:t>
            </w:r>
          </w:p>
          <w:p w14:paraId="21F018BA" w14:textId="77777777" w:rsidR="009718D2" w:rsidRPr="006465DD" w:rsidRDefault="009718D2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FB2FF8" w14:textId="5BB7F874" w:rsidR="009718D2" w:rsidRPr="006465DD" w:rsidRDefault="009718D2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Loss of absorptive vacuole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egenerated epithelial layer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ecrotized area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wollen lamina propria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 m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cinous degeneration 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6C1C41" w14:textId="77777777" w:rsidR="009718D2" w:rsidRPr="006465DD" w:rsidRDefault="009718D2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ncorhynchus mykiss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84B750" w14:textId="77777777" w:rsidR="009718D2" w:rsidRPr="006465DD" w:rsidRDefault="009718D2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rofloxacin</w:t>
            </w:r>
          </w:p>
        </w:tc>
        <w:tc>
          <w:tcPr>
            <w:tcW w:w="19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795FC3" w14:textId="77777777" w:rsidR="009718D2" w:rsidRPr="006465DD" w:rsidRDefault="009718D2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creased number of eosinophilic granular leukocytes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5BA4AA" w14:textId="6ED7EC72" w:rsidR="009718D2" w:rsidRPr="00CE6C85" w:rsidRDefault="005C3833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48]</w:t>
            </w:r>
          </w:p>
        </w:tc>
      </w:tr>
      <w:tr w:rsidR="009718D2" w:rsidRPr="006465DD" w14:paraId="4A003E6B" w14:textId="77777777" w:rsidTr="00345B8B">
        <w:trPr>
          <w:trHeight w:val="315"/>
        </w:trPr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13429F" w14:textId="77777777" w:rsidR="009718D2" w:rsidRPr="006465DD" w:rsidRDefault="009718D2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EFC08E" w14:textId="77777777" w:rsidR="009718D2" w:rsidRPr="006465DD" w:rsidRDefault="009718D2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BAC58E" w14:textId="77777777" w:rsidR="009718D2" w:rsidRPr="006465DD" w:rsidRDefault="009718D2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</w:t>
            </w: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romis niloticus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399461" w14:textId="77777777" w:rsidR="009718D2" w:rsidRPr="006465DD" w:rsidRDefault="009718D2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xolinic</w:t>
            </w:r>
            <w:proofErr w:type="spellEnd"/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d</w:t>
            </w:r>
          </w:p>
        </w:tc>
        <w:tc>
          <w:tcPr>
            <w:tcW w:w="19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FE2521" w14:textId="77777777" w:rsidR="009718D2" w:rsidRPr="006465DD" w:rsidRDefault="009718D2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egeneration of intestinal epithelium, loss of absorptive vacuoles, mucinous degeneration, necrotized intestinal area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nd 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wollen lamina propria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E33F4E" w14:textId="30A5408F" w:rsidR="009718D2" w:rsidRPr="00CE6C85" w:rsidRDefault="005C3833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25]</w:t>
            </w:r>
          </w:p>
        </w:tc>
      </w:tr>
      <w:tr w:rsidR="00AD3FAF" w:rsidRPr="006465DD" w14:paraId="03579713" w14:textId="77777777" w:rsidTr="00345B8B">
        <w:trPr>
          <w:trHeight w:val="315"/>
        </w:trPr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A04E2F" w14:textId="77777777" w:rsidR="00AD3FAF" w:rsidRPr="006465DD" w:rsidRDefault="00AD3FAF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ll</w:t>
            </w:r>
          </w:p>
          <w:p w14:paraId="6BE4306C" w14:textId="77777777" w:rsidR="00AD3FAF" w:rsidRPr="006465DD" w:rsidRDefault="00AD3FAF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99A80F" w14:textId="606ADC5E" w:rsidR="00AD3FAF" w:rsidRPr="006465DD" w:rsidRDefault="00AD3FAF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Thinning of secondary lamellae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pithelial hyperplasia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urling of secondary lamellae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t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hickening of secondary lamellae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mellar hyperplasia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osion of secondary lamellae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 s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ollen tips of secondary lamellae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D11585" w14:textId="77777777" w:rsidR="00AD3FAF" w:rsidRPr="006465DD" w:rsidRDefault="00AD3FAF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Cirrhinus</w:t>
            </w:r>
            <w:proofErr w:type="spellEnd"/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rigal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3399DD" w14:textId="77777777" w:rsidR="00AD3FAF" w:rsidRPr="006465DD" w:rsidRDefault="00AD3FAF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profloxacin</w:t>
            </w:r>
          </w:p>
        </w:tc>
        <w:tc>
          <w:tcPr>
            <w:tcW w:w="19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A26137" w14:textId="77777777" w:rsidR="00AD3FAF" w:rsidRPr="006465DD" w:rsidRDefault="00AD3FAF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ytoplasmic vacuolation, epithelial lifting, lamellar fusion, loosening of primary gill bar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nd 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crosis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786214" w14:textId="30FDB5FC" w:rsidR="00AD3FAF" w:rsidRPr="00CE6C85" w:rsidRDefault="005C3833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40]</w:t>
            </w:r>
          </w:p>
        </w:tc>
      </w:tr>
      <w:tr w:rsidR="00AD3FAF" w:rsidRPr="006465DD" w14:paraId="359DCEBD" w14:textId="77777777" w:rsidTr="00CE6C85">
        <w:trPr>
          <w:trHeight w:val="315"/>
        </w:trPr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4B667A" w14:textId="77777777" w:rsidR="00AD3FAF" w:rsidRPr="006465DD" w:rsidRDefault="00AD3FAF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A74777" w14:textId="77777777" w:rsidR="00AD3FAF" w:rsidRPr="006465DD" w:rsidRDefault="00AD3FAF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6D5E58" w14:textId="77777777" w:rsidR="00AD3FAF" w:rsidRPr="006465DD" w:rsidRDefault="00AD3FAF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prinus carpio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C9460F" w14:textId="77777777" w:rsidR="00AD3FAF" w:rsidRPr="006465DD" w:rsidRDefault="00AD3FAF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loroqu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9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91A377" w14:textId="77777777" w:rsidR="00AD3FAF" w:rsidRPr="006465DD" w:rsidRDefault="00AD3FAF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mellar fusion, degenerative and necrotic changes in the epithelium of gill filaments, oedema, vacuolization, hyperplasia, blood congestion, epithelial lifting, hypertrophy, fusion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nd </w:t>
            </w:r>
            <w:r w:rsidRPr="006465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rling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38C300" w14:textId="006848B1" w:rsidR="00AD3FAF" w:rsidRPr="00CE6C85" w:rsidRDefault="00CE6C85" w:rsidP="000359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E6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37]</w:t>
            </w:r>
          </w:p>
        </w:tc>
      </w:tr>
    </w:tbl>
    <w:p w14:paraId="71573DED" w14:textId="4F08ED68" w:rsidR="00914A36" w:rsidRPr="006465DD" w:rsidRDefault="0090186A" w:rsidP="000359B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*: </w:t>
      </w:r>
      <w:r w:rsidR="00F57275" w:rsidRPr="00F57275">
        <w:rPr>
          <w:rFonts w:ascii="Times New Roman" w:hAnsi="Times New Roman" w:cs="Times New Roman"/>
          <w:sz w:val="24"/>
          <w:szCs w:val="24"/>
        </w:rPr>
        <w:t>Chloroquine is a member of the drug class 4-aminoquinoline</w:t>
      </w:r>
      <w:r w:rsidR="00F57275">
        <w:rPr>
          <w:rFonts w:ascii="Times New Roman" w:hAnsi="Times New Roman" w:cs="Times New Roman"/>
          <w:sz w:val="24"/>
          <w:szCs w:val="24"/>
        </w:rPr>
        <w:t xml:space="preserve"> </w:t>
      </w:r>
      <w:r w:rsidR="00877041">
        <w:rPr>
          <w:rFonts w:ascii="Times New Roman" w:hAnsi="Times New Roman" w:cs="Times New Roman"/>
          <w:sz w:val="24"/>
          <w:szCs w:val="24"/>
        </w:rPr>
        <w:t xml:space="preserve">used as an </w:t>
      </w:r>
      <w:r w:rsidRPr="0090186A">
        <w:rPr>
          <w:rFonts w:ascii="Times New Roman" w:hAnsi="Times New Roman" w:cs="Times New Roman"/>
          <w:sz w:val="24"/>
          <w:szCs w:val="24"/>
        </w:rPr>
        <w:t>antimalarial drug</w:t>
      </w:r>
      <w:r w:rsidR="00CE44A1">
        <w:rPr>
          <w:rFonts w:ascii="Times New Roman" w:hAnsi="Times New Roman" w:cs="Times New Roman"/>
          <w:sz w:val="24"/>
          <w:szCs w:val="24"/>
        </w:rPr>
        <w:t>.</w:t>
      </w:r>
    </w:p>
    <w:p w14:paraId="344288C0" w14:textId="77777777" w:rsidR="00136CDB" w:rsidRDefault="00136CDB" w:rsidP="000359B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CEC823" w14:textId="77777777" w:rsidR="00136CDB" w:rsidRDefault="00136CDB" w:rsidP="000359B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36CDB" w:rsidSect="00914A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36"/>
    <w:rsid w:val="000359B6"/>
    <w:rsid w:val="000C2488"/>
    <w:rsid w:val="000F0007"/>
    <w:rsid w:val="000F526B"/>
    <w:rsid w:val="00136CDB"/>
    <w:rsid w:val="001942CE"/>
    <w:rsid w:val="001B2716"/>
    <w:rsid w:val="001B31B1"/>
    <w:rsid w:val="001E39E2"/>
    <w:rsid w:val="00210BE4"/>
    <w:rsid w:val="002778EA"/>
    <w:rsid w:val="002922F6"/>
    <w:rsid w:val="003315D5"/>
    <w:rsid w:val="00345B8B"/>
    <w:rsid w:val="00393D7C"/>
    <w:rsid w:val="00394165"/>
    <w:rsid w:val="00476687"/>
    <w:rsid w:val="004E49D3"/>
    <w:rsid w:val="0053369B"/>
    <w:rsid w:val="00543452"/>
    <w:rsid w:val="005463FE"/>
    <w:rsid w:val="005C3833"/>
    <w:rsid w:val="005C6A9B"/>
    <w:rsid w:val="00604005"/>
    <w:rsid w:val="00615D82"/>
    <w:rsid w:val="006223AF"/>
    <w:rsid w:val="006465DD"/>
    <w:rsid w:val="006950CD"/>
    <w:rsid w:val="00696DFF"/>
    <w:rsid w:val="006A19B6"/>
    <w:rsid w:val="006A4FE2"/>
    <w:rsid w:val="006D3426"/>
    <w:rsid w:val="006E0EBA"/>
    <w:rsid w:val="00705858"/>
    <w:rsid w:val="00722B34"/>
    <w:rsid w:val="007231D3"/>
    <w:rsid w:val="00726C08"/>
    <w:rsid w:val="00751714"/>
    <w:rsid w:val="00877041"/>
    <w:rsid w:val="008A36CE"/>
    <w:rsid w:val="008F0A9C"/>
    <w:rsid w:val="0090186A"/>
    <w:rsid w:val="00914A36"/>
    <w:rsid w:val="00922A40"/>
    <w:rsid w:val="00931036"/>
    <w:rsid w:val="0096797C"/>
    <w:rsid w:val="009718D2"/>
    <w:rsid w:val="009B6306"/>
    <w:rsid w:val="009B6499"/>
    <w:rsid w:val="009C0246"/>
    <w:rsid w:val="009C1DDD"/>
    <w:rsid w:val="009F4945"/>
    <w:rsid w:val="00A44403"/>
    <w:rsid w:val="00A61BC8"/>
    <w:rsid w:val="00AB6CE1"/>
    <w:rsid w:val="00AD3FAF"/>
    <w:rsid w:val="00AD5840"/>
    <w:rsid w:val="00BA422D"/>
    <w:rsid w:val="00BA7C1B"/>
    <w:rsid w:val="00C942FF"/>
    <w:rsid w:val="00CE44A1"/>
    <w:rsid w:val="00CE6C85"/>
    <w:rsid w:val="00DC339F"/>
    <w:rsid w:val="00DC76CD"/>
    <w:rsid w:val="00DD27B4"/>
    <w:rsid w:val="00E24D10"/>
    <w:rsid w:val="00E33C2E"/>
    <w:rsid w:val="00E964A6"/>
    <w:rsid w:val="00F57275"/>
    <w:rsid w:val="00FA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B73774"/>
  <w15:chartTrackingRefBased/>
  <w15:docId w15:val="{31039404-D52D-4184-8B3B-3AC89D0A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403"/>
  </w:style>
  <w:style w:type="paragraph" w:styleId="Heading1">
    <w:name w:val="heading 1"/>
    <w:basedOn w:val="Normal"/>
    <w:next w:val="Normal"/>
    <w:link w:val="Heading1Char"/>
    <w:uiPriority w:val="9"/>
    <w:qFormat/>
    <w:rsid w:val="00914A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A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A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A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A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A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A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A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A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A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A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A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A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A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A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A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A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A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A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A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A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A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A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A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A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A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A3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72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72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5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360</Words>
  <Characters>2746</Characters>
  <Application>Microsoft Office Word</Application>
  <DocSecurity>0</DocSecurity>
  <Lines>183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 Sen</dc:creator>
  <cp:keywords/>
  <dc:description/>
  <cp:lastModifiedBy>T.J. ABRAHAM</cp:lastModifiedBy>
  <cp:revision>54</cp:revision>
  <dcterms:created xsi:type="dcterms:W3CDTF">2025-02-27T10:37:00Z</dcterms:created>
  <dcterms:modified xsi:type="dcterms:W3CDTF">2025-04-01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d422448cc717be25af1e0ee1353ef63a2b35ba61948c3e18067fcbd5aa172b</vt:lpwstr>
  </property>
</Properties>
</file>